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8BC06" w14:textId="1FB48899" w:rsidR="00C340A5" w:rsidRPr="00AF6374" w:rsidRDefault="00C340A5" w:rsidP="00C340A5">
      <w:pPr>
        <w:jc w:val="both"/>
        <w:rPr>
          <w:rFonts w:ascii="Times New Roman" w:hAnsi="Times New Roman" w:cs="Times New Roman"/>
        </w:rPr>
      </w:pPr>
      <w:r w:rsidRPr="00AF6374">
        <w:rPr>
          <w:rFonts w:ascii="Times New Roman" w:hAnsi="Times New Roman" w:cs="Times New Roman"/>
          <w:b/>
          <w:bCs/>
        </w:rPr>
        <w:t>Supplementary table S</w:t>
      </w:r>
      <w:r w:rsidR="00466F5A">
        <w:rPr>
          <w:rFonts w:ascii="Times New Roman" w:hAnsi="Times New Roman" w:cs="Times New Roman"/>
          <w:b/>
          <w:bCs/>
        </w:rPr>
        <w:t>2</w:t>
      </w:r>
      <w:r w:rsidRPr="00AF6374">
        <w:rPr>
          <w:rFonts w:ascii="Times New Roman" w:hAnsi="Times New Roman" w:cs="Times New Roman"/>
          <w:b/>
          <w:bCs/>
        </w:rPr>
        <w:t xml:space="preserve">: </w:t>
      </w:r>
      <w:r w:rsidRPr="00AF6374">
        <w:rPr>
          <w:rFonts w:ascii="Times New Roman" w:hAnsi="Times New Roman" w:cs="Times New Roman"/>
        </w:rPr>
        <w:t>Statistic</w:t>
      </w:r>
      <w:r w:rsidR="00505529" w:rsidRPr="00AF6374">
        <w:rPr>
          <w:rFonts w:ascii="Times New Roman" w:hAnsi="Times New Roman" w:cs="Times New Roman"/>
        </w:rPr>
        <w:t>al comparison</w:t>
      </w:r>
      <w:r w:rsidRPr="00AF6374">
        <w:rPr>
          <w:rFonts w:ascii="Times New Roman" w:hAnsi="Times New Roman" w:cs="Times New Roman"/>
        </w:rPr>
        <w:t xml:space="preserve"> on RAW 264.7 macrophage viability between CXB FA NE verses </w:t>
      </w:r>
      <w:r w:rsidR="00505529" w:rsidRPr="00AF6374">
        <w:rPr>
          <w:rFonts w:ascii="Times New Roman" w:hAnsi="Times New Roman" w:cs="Times New Roman"/>
        </w:rPr>
        <w:t>CXB solution (</w:t>
      </w:r>
      <w:r w:rsidRPr="00AF6374">
        <w:rPr>
          <w:rFonts w:ascii="Times New Roman" w:hAnsi="Times New Roman" w:cs="Times New Roman"/>
        </w:rPr>
        <w:t>CXB in DMSO</w:t>
      </w:r>
      <w:r w:rsidR="00505529" w:rsidRPr="00AF6374">
        <w:rPr>
          <w:rFonts w:ascii="Times New Roman" w:hAnsi="Times New Roman" w:cs="Times New Roman"/>
        </w:rPr>
        <w:t>)</w:t>
      </w:r>
      <w:r w:rsidRPr="00AF6374">
        <w:rPr>
          <w:rFonts w:ascii="Times New Roman" w:hAnsi="Times New Roman" w:cs="Times New Roman"/>
        </w:rPr>
        <w:t xml:space="preserve"> (</w:t>
      </w:r>
      <w:r w:rsidRPr="00466F5A">
        <w:rPr>
          <w:rFonts w:ascii="Times New Roman" w:hAnsi="Times New Roman" w:cs="Times New Roman"/>
          <w:b/>
          <w:bCs/>
        </w:rPr>
        <w:t>Figure 4A</w:t>
      </w:r>
      <w:r w:rsidRPr="00AF6374">
        <w:rPr>
          <w:rFonts w:ascii="Times New Roman" w:hAnsi="Times New Roman" w:cs="Times New Roman"/>
        </w:rPr>
        <w:t>). Test: Multiple unpaired T tests. Statistics generated through GraphPad Prism v9.3.1 software.</w:t>
      </w:r>
    </w:p>
    <w:p w14:paraId="52583D16" w14:textId="346130AF" w:rsidR="00496A92" w:rsidRDefault="00496A9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1072"/>
        <w:gridCol w:w="1042"/>
        <w:gridCol w:w="809"/>
        <w:gridCol w:w="866"/>
        <w:gridCol w:w="1117"/>
        <w:gridCol w:w="986"/>
        <w:gridCol w:w="838"/>
        <w:gridCol w:w="621"/>
        <w:gridCol w:w="993"/>
      </w:tblGrid>
      <w:tr w:rsidR="00AB4CB8" w14:paraId="25C93F1D" w14:textId="77777777" w:rsidTr="00E27697">
        <w:tc>
          <w:tcPr>
            <w:tcW w:w="1072" w:type="dxa"/>
          </w:tcPr>
          <w:p w14:paraId="551A3C2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ple unpaired t tests</w:t>
            </w:r>
          </w:p>
        </w:tc>
        <w:tc>
          <w:tcPr>
            <w:tcW w:w="1145" w:type="dxa"/>
          </w:tcPr>
          <w:p w14:paraId="6A82FFB5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overy</w:t>
            </w:r>
          </w:p>
        </w:tc>
        <w:tc>
          <w:tcPr>
            <w:tcW w:w="1079" w:type="dxa"/>
          </w:tcPr>
          <w:p w14:paraId="3E98A48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24" w:type="dxa"/>
          </w:tcPr>
          <w:p w14:paraId="00ECF730" w14:textId="1CD1994C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of CXB FA NE</w:t>
            </w:r>
          </w:p>
        </w:tc>
        <w:tc>
          <w:tcPr>
            <w:tcW w:w="984" w:type="dxa"/>
          </w:tcPr>
          <w:p w14:paraId="1DD390A1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of CXB NE</w:t>
            </w:r>
          </w:p>
          <w:p w14:paraId="58604010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4" w:type="dxa"/>
          </w:tcPr>
          <w:p w14:paraId="7F868767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887" w:type="dxa"/>
          </w:tcPr>
          <w:p w14:paraId="67057DF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 of difference</w:t>
            </w:r>
          </w:p>
        </w:tc>
        <w:tc>
          <w:tcPr>
            <w:tcW w:w="935" w:type="dxa"/>
          </w:tcPr>
          <w:p w14:paraId="58BF519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 ratio</w:t>
            </w:r>
          </w:p>
        </w:tc>
        <w:tc>
          <w:tcPr>
            <w:tcW w:w="412" w:type="dxa"/>
          </w:tcPr>
          <w:p w14:paraId="3EAAD3CB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718" w:type="dxa"/>
          </w:tcPr>
          <w:p w14:paraId="3A8BF1D5" w14:textId="630B03F0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AB4CB8" w14:paraId="3EA8E3D3" w14:textId="77777777" w:rsidTr="00E27697">
        <w:tc>
          <w:tcPr>
            <w:tcW w:w="1072" w:type="dxa"/>
          </w:tcPr>
          <w:p w14:paraId="348700F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5</w:t>
            </w:r>
          </w:p>
        </w:tc>
        <w:tc>
          <w:tcPr>
            <w:tcW w:w="1145" w:type="dxa"/>
          </w:tcPr>
          <w:p w14:paraId="3A3DF8B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9" w:type="dxa"/>
          </w:tcPr>
          <w:p w14:paraId="767BB2FC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10347</w:t>
            </w:r>
          </w:p>
        </w:tc>
        <w:tc>
          <w:tcPr>
            <w:tcW w:w="924" w:type="dxa"/>
          </w:tcPr>
          <w:p w14:paraId="028E6F54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3.8</w:t>
            </w:r>
          </w:p>
        </w:tc>
        <w:tc>
          <w:tcPr>
            <w:tcW w:w="984" w:type="dxa"/>
          </w:tcPr>
          <w:p w14:paraId="2D518DB5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2.6</w:t>
            </w:r>
          </w:p>
        </w:tc>
        <w:tc>
          <w:tcPr>
            <w:tcW w:w="1194" w:type="dxa"/>
          </w:tcPr>
          <w:p w14:paraId="2CB62855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.20</w:t>
            </w:r>
          </w:p>
        </w:tc>
        <w:tc>
          <w:tcPr>
            <w:tcW w:w="887" w:type="dxa"/>
          </w:tcPr>
          <w:p w14:paraId="63360B9C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3.556</w:t>
            </w:r>
          </w:p>
        </w:tc>
        <w:tc>
          <w:tcPr>
            <w:tcW w:w="935" w:type="dxa"/>
          </w:tcPr>
          <w:p w14:paraId="2B684B7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3.149</w:t>
            </w:r>
          </w:p>
        </w:tc>
        <w:tc>
          <w:tcPr>
            <w:tcW w:w="412" w:type="dxa"/>
          </w:tcPr>
          <w:p w14:paraId="5B25093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36DFB17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5225</w:t>
            </w:r>
          </w:p>
        </w:tc>
      </w:tr>
      <w:tr w:rsidR="00AB4CB8" w14:paraId="27F0FDDC" w14:textId="77777777" w:rsidTr="00E27697">
        <w:tc>
          <w:tcPr>
            <w:tcW w:w="1072" w:type="dxa"/>
          </w:tcPr>
          <w:p w14:paraId="7038E034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1145" w:type="dxa"/>
          </w:tcPr>
          <w:p w14:paraId="50FE20D4" w14:textId="7BD55A6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9" w:type="dxa"/>
          </w:tcPr>
          <w:p w14:paraId="403E3B42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348949</w:t>
            </w:r>
          </w:p>
        </w:tc>
        <w:tc>
          <w:tcPr>
            <w:tcW w:w="924" w:type="dxa"/>
          </w:tcPr>
          <w:p w14:paraId="2E742F71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8.2</w:t>
            </w:r>
          </w:p>
        </w:tc>
        <w:tc>
          <w:tcPr>
            <w:tcW w:w="984" w:type="dxa"/>
          </w:tcPr>
          <w:p w14:paraId="3A4CBB12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4.1</w:t>
            </w:r>
          </w:p>
        </w:tc>
        <w:tc>
          <w:tcPr>
            <w:tcW w:w="1194" w:type="dxa"/>
          </w:tcPr>
          <w:p w14:paraId="2CB18425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4.100</w:t>
            </w:r>
          </w:p>
        </w:tc>
        <w:tc>
          <w:tcPr>
            <w:tcW w:w="887" w:type="dxa"/>
          </w:tcPr>
          <w:p w14:paraId="31275AC8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4.172</w:t>
            </w:r>
          </w:p>
        </w:tc>
        <w:tc>
          <w:tcPr>
            <w:tcW w:w="935" w:type="dxa"/>
          </w:tcPr>
          <w:p w14:paraId="4DD26E3E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9827</w:t>
            </w:r>
          </w:p>
        </w:tc>
        <w:tc>
          <w:tcPr>
            <w:tcW w:w="412" w:type="dxa"/>
          </w:tcPr>
          <w:p w14:paraId="1CDC143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42007E10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132165</w:t>
            </w:r>
          </w:p>
        </w:tc>
      </w:tr>
      <w:tr w:rsidR="00AB4CB8" w14:paraId="567C907E" w14:textId="77777777" w:rsidTr="00E27697">
        <w:tc>
          <w:tcPr>
            <w:tcW w:w="1072" w:type="dxa"/>
          </w:tcPr>
          <w:p w14:paraId="6347B6C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45" w:type="dxa"/>
          </w:tcPr>
          <w:p w14:paraId="513C435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79" w:type="dxa"/>
          </w:tcPr>
          <w:p w14:paraId="0FF13AC7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23157</w:t>
            </w:r>
          </w:p>
        </w:tc>
        <w:tc>
          <w:tcPr>
            <w:tcW w:w="924" w:type="dxa"/>
          </w:tcPr>
          <w:p w14:paraId="34689EA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5.5</w:t>
            </w:r>
          </w:p>
        </w:tc>
        <w:tc>
          <w:tcPr>
            <w:tcW w:w="984" w:type="dxa"/>
          </w:tcPr>
          <w:p w14:paraId="2C9BA657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6.6</w:t>
            </w:r>
          </w:p>
        </w:tc>
        <w:tc>
          <w:tcPr>
            <w:tcW w:w="1194" w:type="dxa"/>
          </w:tcPr>
          <w:p w14:paraId="6A49357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8.900</w:t>
            </w:r>
          </w:p>
        </w:tc>
        <w:tc>
          <w:tcPr>
            <w:tcW w:w="887" w:type="dxa"/>
          </w:tcPr>
          <w:p w14:paraId="1595ED1B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3.323</w:t>
            </w:r>
          </w:p>
        </w:tc>
        <w:tc>
          <w:tcPr>
            <w:tcW w:w="935" w:type="dxa"/>
          </w:tcPr>
          <w:p w14:paraId="33B5DF7B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2.678</w:t>
            </w:r>
          </w:p>
        </w:tc>
        <w:tc>
          <w:tcPr>
            <w:tcW w:w="412" w:type="dxa"/>
          </w:tcPr>
          <w:p w14:paraId="634B2DC6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5627F8B1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10024</w:t>
            </w:r>
          </w:p>
        </w:tc>
      </w:tr>
      <w:tr w:rsidR="00AB4CB8" w14:paraId="748B0F59" w14:textId="77777777" w:rsidTr="00E27697">
        <w:tc>
          <w:tcPr>
            <w:tcW w:w="1072" w:type="dxa"/>
          </w:tcPr>
          <w:p w14:paraId="03C004B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45" w:type="dxa"/>
          </w:tcPr>
          <w:p w14:paraId="7881E39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9" w:type="dxa"/>
          </w:tcPr>
          <w:p w14:paraId="2A058634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0074</w:t>
            </w:r>
          </w:p>
        </w:tc>
        <w:tc>
          <w:tcPr>
            <w:tcW w:w="924" w:type="dxa"/>
          </w:tcPr>
          <w:p w14:paraId="30FA4B17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21.7</w:t>
            </w:r>
          </w:p>
        </w:tc>
        <w:tc>
          <w:tcPr>
            <w:tcW w:w="984" w:type="dxa"/>
          </w:tcPr>
          <w:p w14:paraId="0D1F6EC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8.3</w:t>
            </w:r>
          </w:p>
        </w:tc>
        <w:tc>
          <w:tcPr>
            <w:tcW w:w="1194" w:type="dxa"/>
          </w:tcPr>
          <w:p w14:paraId="09EA5FDB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3.40</w:t>
            </w:r>
          </w:p>
        </w:tc>
        <w:tc>
          <w:tcPr>
            <w:tcW w:w="887" w:type="dxa"/>
          </w:tcPr>
          <w:p w14:paraId="7F6BFC91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2.079</w:t>
            </w:r>
          </w:p>
        </w:tc>
        <w:tc>
          <w:tcPr>
            <w:tcW w:w="935" w:type="dxa"/>
          </w:tcPr>
          <w:p w14:paraId="6CC546B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6.445</w:t>
            </w:r>
          </w:p>
        </w:tc>
        <w:tc>
          <w:tcPr>
            <w:tcW w:w="412" w:type="dxa"/>
          </w:tcPr>
          <w:p w14:paraId="673737BE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4C625CB3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0056</w:t>
            </w:r>
          </w:p>
        </w:tc>
      </w:tr>
      <w:tr w:rsidR="00AB4CB8" w14:paraId="492CD19F" w14:textId="77777777" w:rsidTr="00E27697">
        <w:tc>
          <w:tcPr>
            <w:tcW w:w="1072" w:type="dxa"/>
          </w:tcPr>
          <w:p w14:paraId="15D8BEB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45" w:type="dxa"/>
          </w:tcPr>
          <w:p w14:paraId="371A7124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9" w:type="dxa"/>
          </w:tcPr>
          <w:p w14:paraId="0C733E0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0179</w:t>
            </w:r>
          </w:p>
        </w:tc>
        <w:tc>
          <w:tcPr>
            <w:tcW w:w="924" w:type="dxa"/>
          </w:tcPr>
          <w:p w14:paraId="3C207FF8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7.3</w:t>
            </w:r>
          </w:p>
        </w:tc>
        <w:tc>
          <w:tcPr>
            <w:tcW w:w="984" w:type="dxa"/>
          </w:tcPr>
          <w:p w14:paraId="45DA219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2.9</w:t>
            </w:r>
          </w:p>
        </w:tc>
        <w:tc>
          <w:tcPr>
            <w:tcW w:w="1194" w:type="dxa"/>
          </w:tcPr>
          <w:p w14:paraId="5C4859A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4.40</w:t>
            </w:r>
          </w:p>
        </w:tc>
        <w:tc>
          <w:tcPr>
            <w:tcW w:w="887" w:type="dxa"/>
          </w:tcPr>
          <w:p w14:paraId="5EA5334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2.494</w:t>
            </w:r>
          </w:p>
        </w:tc>
        <w:tc>
          <w:tcPr>
            <w:tcW w:w="935" w:type="dxa"/>
          </w:tcPr>
          <w:p w14:paraId="02AD77E0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5.773</w:t>
            </w:r>
          </w:p>
        </w:tc>
        <w:tc>
          <w:tcPr>
            <w:tcW w:w="412" w:type="dxa"/>
          </w:tcPr>
          <w:p w14:paraId="53DC859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4DFEF5E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0109</w:t>
            </w:r>
          </w:p>
        </w:tc>
      </w:tr>
      <w:tr w:rsidR="00AB4CB8" w14:paraId="1C4A6814" w14:textId="77777777" w:rsidTr="00E27697">
        <w:tc>
          <w:tcPr>
            <w:tcW w:w="1072" w:type="dxa"/>
          </w:tcPr>
          <w:p w14:paraId="5772A2C4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145" w:type="dxa"/>
          </w:tcPr>
          <w:p w14:paraId="63DB2985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79" w:type="dxa"/>
          </w:tcPr>
          <w:p w14:paraId="69D4B7DE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  <w:tc>
          <w:tcPr>
            <w:tcW w:w="924" w:type="dxa"/>
          </w:tcPr>
          <w:p w14:paraId="209EB6B6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9.6</w:t>
            </w:r>
          </w:p>
        </w:tc>
        <w:tc>
          <w:tcPr>
            <w:tcW w:w="984" w:type="dxa"/>
          </w:tcPr>
          <w:p w14:paraId="03D42FA6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94.00</w:t>
            </w:r>
          </w:p>
        </w:tc>
        <w:tc>
          <w:tcPr>
            <w:tcW w:w="1194" w:type="dxa"/>
          </w:tcPr>
          <w:p w14:paraId="7E34AA60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887" w:type="dxa"/>
          </w:tcPr>
          <w:p w14:paraId="4579121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3.233</w:t>
            </w:r>
          </w:p>
        </w:tc>
        <w:tc>
          <w:tcPr>
            <w:tcW w:w="935" w:type="dxa"/>
          </w:tcPr>
          <w:p w14:paraId="50B902CE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7.918</w:t>
            </w:r>
          </w:p>
        </w:tc>
        <w:tc>
          <w:tcPr>
            <w:tcW w:w="412" w:type="dxa"/>
          </w:tcPr>
          <w:p w14:paraId="64AD86FB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70202578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000013</w:t>
            </w:r>
          </w:p>
        </w:tc>
      </w:tr>
      <w:tr w:rsidR="00AB4CB8" w14:paraId="28F3A0AF" w14:textId="77777777" w:rsidTr="00E27697">
        <w:tc>
          <w:tcPr>
            <w:tcW w:w="1072" w:type="dxa"/>
          </w:tcPr>
          <w:p w14:paraId="6D8787E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145" w:type="dxa"/>
          </w:tcPr>
          <w:p w14:paraId="037685F0" w14:textId="0EEEB946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079" w:type="dxa"/>
          </w:tcPr>
          <w:p w14:paraId="74FCFEF5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&lt;0.000001</w:t>
            </w:r>
          </w:p>
        </w:tc>
        <w:tc>
          <w:tcPr>
            <w:tcW w:w="924" w:type="dxa"/>
          </w:tcPr>
          <w:p w14:paraId="28CDF4BE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17.1</w:t>
            </w:r>
          </w:p>
        </w:tc>
        <w:tc>
          <w:tcPr>
            <w:tcW w:w="984" w:type="dxa"/>
          </w:tcPr>
          <w:p w14:paraId="0032DAB2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33.60</w:t>
            </w:r>
          </w:p>
        </w:tc>
        <w:tc>
          <w:tcPr>
            <w:tcW w:w="1194" w:type="dxa"/>
          </w:tcPr>
          <w:p w14:paraId="39FC7E96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83.50</w:t>
            </w:r>
          </w:p>
        </w:tc>
        <w:tc>
          <w:tcPr>
            <w:tcW w:w="887" w:type="dxa"/>
          </w:tcPr>
          <w:p w14:paraId="26910282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.666</w:t>
            </w:r>
          </w:p>
        </w:tc>
        <w:tc>
          <w:tcPr>
            <w:tcW w:w="935" w:type="dxa"/>
          </w:tcPr>
          <w:p w14:paraId="2419F811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50.11</w:t>
            </w:r>
          </w:p>
        </w:tc>
        <w:tc>
          <w:tcPr>
            <w:tcW w:w="412" w:type="dxa"/>
          </w:tcPr>
          <w:p w14:paraId="134E588E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3FA7F1CA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&lt;0.000001</w:t>
            </w:r>
          </w:p>
        </w:tc>
      </w:tr>
      <w:tr w:rsidR="00AB4CB8" w14:paraId="1C80F42A" w14:textId="77777777" w:rsidTr="00E27697">
        <w:tc>
          <w:tcPr>
            <w:tcW w:w="1072" w:type="dxa"/>
          </w:tcPr>
          <w:p w14:paraId="25682C4C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1145" w:type="dxa"/>
          </w:tcPr>
          <w:p w14:paraId="28782778" w14:textId="633061E8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079" w:type="dxa"/>
          </w:tcPr>
          <w:p w14:paraId="248EE17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&lt;0.000001</w:t>
            </w:r>
          </w:p>
        </w:tc>
        <w:tc>
          <w:tcPr>
            <w:tcW w:w="924" w:type="dxa"/>
          </w:tcPr>
          <w:p w14:paraId="186D4969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7.7</w:t>
            </w:r>
          </w:p>
        </w:tc>
        <w:tc>
          <w:tcPr>
            <w:tcW w:w="984" w:type="dxa"/>
          </w:tcPr>
          <w:p w14:paraId="33A6022F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0.1000</w:t>
            </w:r>
          </w:p>
        </w:tc>
        <w:tc>
          <w:tcPr>
            <w:tcW w:w="1194" w:type="dxa"/>
          </w:tcPr>
          <w:p w14:paraId="02AE9208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7.6</w:t>
            </w:r>
          </w:p>
        </w:tc>
        <w:tc>
          <w:tcPr>
            <w:tcW w:w="887" w:type="dxa"/>
          </w:tcPr>
          <w:p w14:paraId="7E24DEEC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.878</w:t>
            </w:r>
          </w:p>
        </w:tc>
        <w:tc>
          <w:tcPr>
            <w:tcW w:w="935" w:type="dxa"/>
          </w:tcPr>
          <w:p w14:paraId="6788EF68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57.30</w:t>
            </w:r>
          </w:p>
        </w:tc>
        <w:tc>
          <w:tcPr>
            <w:tcW w:w="412" w:type="dxa"/>
          </w:tcPr>
          <w:p w14:paraId="0B555A4D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718" w:type="dxa"/>
          </w:tcPr>
          <w:p w14:paraId="6475F691" w14:textId="77777777" w:rsidR="00AB4CB8" w:rsidRPr="00AB4CB8" w:rsidRDefault="00AB4CB8" w:rsidP="00AB4C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B8">
              <w:rPr>
                <w:rFonts w:ascii="Times New Roman" w:hAnsi="Times New Roman" w:cs="Times New Roman"/>
                <w:sz w:val="18"/>
                <w:szCs w:val="18"/>
              </w:rPr>
              <w:t>&lt;0.000001</w:t>
            </w:r>
          </w:p>
        </w:tc>
      </w:tr>
    </w:tbl>
    <w:p w14:paraId="1093E0AD" w14:textId="641019B2" w:rsidR="00C340A5" w:rsidRDefault="00C340A5"/>
    <w:p w14:paraId="594EC13D" w14:textId="77777777" w:rsidR="00C340A5" w:rsidRDefault="00C340A5"/>
    <w:p w14:paraId="7B101E23" w14:textId="77777777" w:rsidR="00C340A5" w:rsidRDefault="00C340A5"/>
    <w:sectPr w:rsidR="00C340A5" w:rsidSect="00500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A5"/>
    <w:rsid w:val="00005633"/>
    <w:rsid w:val="00005788"/>
    <w:rsid w:val="00010074"/>
    <w:rsid w:val="0001258C"/>
    <w:rsid w:val="00027FC0"/>
    <w:rsid w:val="000311E5"/>
    <w:rsid w:val="00041C48"/>
    <w:rsid w:val="00043792"/>
    <w:rsid w:val="000520E3"/>
    <w:rsid w:val="000679BA"/>
    <w:rsid w:val="00073742"/>
    <w:rsid w:val="00074E74"/>
    <w:rsid w:val="00082DCA"/>
    <w:rsid w:val="00083380"/>
    <w:rsid w:val="00090E32"/>
    <w:rsid w:val="000A0203"/>
    <w:rsid w:val="000C3F4B"/>
    <w:rsid w:val="000C4252"/>
    <w:rsid w:val="000C5256"/>
    <w:rsid w:val="000D281E"/>
    <w:rsid w:val="000D5822"/>
    <w:rsid w:val="000D5DF2"/>
    <w:rsid w:val="000F3821"/>
    <w:rsid w:val="00100E7F"/>
    <w:rsid w:val="001039C3"/>
    <w:rsid w:val="00120B6A"/>
    <w:rsid w:val="00123FC7"/>
    <w:rsid w:val="00131870"/>
    <w:rsid w:val="00150970"/>
    <w:rsid w:val="0016547A"/>
    <w:rsid w:val="00182B53"/>
    <w:rsid w:val="00183442"/>
    <w:rsid w:val="00187189"/>
    <w:rsid w:val="001942FE"/>
    <w:rsid w:val="00196F23"/>
    <w:rsid w:val="001975EE"/>
    <w:rsid w:val="001A3026"/>
    <w:rsid w:val="001B2399"/>
    <w:rsid w:val="001C5108"/>
    <w:rsid w:val="001C6CB8"/>
    <w:rsid w:val="001C7938"/>
    <w:rsid w:val="001E0D8D"/>
    <w:rsid w:val="0020734E"/>
    <w:rsid w:val="002135F9"/>
    <w:rsid w:val="00214331"/>
    <w:rsid w:val="00217FF3"/>
    <w:rsid w:val="00224D24"/>
    <w:rsid w:val="002427FB"/>
    <w:rsid w:val="00244CA1"/>
    <w:rsid w:val="00261B12"/>
    <w:rsid w:val="00267B30"/>
    <w:rsid w:val="00290470"/>
    <w:rsid w:val="002A1B4B"/>
    <w:rsid w:val="002A750E"/>
    <w:rsid w:val="002B2EBC"/>
    <w:rsid w:val="002D5F17"/>
    <w:rsid w:val="002E3418"/>
    <w:rsid w:val="0030675B"/>
    <w:rsid w:val="00312594"/>
    <w:rsid w:val="00316822"/>
    <w:rsid w:val="003268C0"/>
    <w:rsid w:val="00327635"/>
    <w:rsid w:val="00327D02"/>
    <w:rsid w:val="00330707"/>
    <w:rsid w:val="00340D15"/>
    <w:rsid w:val="00353377"/>
    <w:rsid w:val="00356CA8"/>
    <w:rsid w:val="00357A46"/>
    <w:rsid w:val="00377F8C"/>
    <w:rsid w:val="00382BD5"/>
    <w:rsid w:val="0039537C"/>
    <w:rsid w:val="003A1C5A"/>
    <w:rsid w:val="003A447F"/>
    <w:rsid w:val="003B7532"/>
    <w:rsid w:val="003C4520"/>
    <w:rsid w:val="003E34C7"/>
    <w:rsid w:val="003F42CA"/>
    <w:rsid w:val="003F58AE"/>
    <w:rsid w:val="003F7F05"/>
    <w:rsid w:val="00410F0D"/>
    <w:rsid w:val="004119F1"/>
    <w:rsid w:val="00443A2B"/>
    <w:rsid w:val="0045005B"/>
    <w:rsid w:val="00452B58"/>
    <w:rsid w:val="004609CC"/>
    <w:rsid w:val="00466F5A"/>
    <w:rsid w:val="0047134E"/>
    <w:rsid w:val="004902C5"/>
    <w:rsid w:val="00490ECC"/>
    <w:rsid w:val="00496A92"/>
    <w:rsid w:val="004B15F3"/>
    <w:rsid w:val="004C2D32"/>
    <w:rsid w:val="004D657D"/>
    <w:rsid w:val="004E6FFB"/>
    <w:rsid w:val="004F1957"/>
    <w:rsid w:val="004F2062"/>
    <w:rsid w:val="004F2FE8"/>
    <w:rsid w:val="005005A7"/>
    <w:rsid w:val="00505529"/>
    <w:rsid w:val="00505AB1"/>
    <w:rsid w:val="005172C2"/>
    <w:rsid w:val="00526D56"/>
    <w:rsid w:val="0053316B"/>
    <w:rsid w:val="0054001B"/>
    <w:rsid w:val="005410A3"/>
    <w:rsid w:val="00550F08"/>
    <w:rsid w:val="0056307F"/>
    <w:rsid w:val="00563DF4"/>
    <w:rsid w:val="00581425"/>
    <w:rsid w:val="00581C25"/>
    <w:rsid w:val="00583A6C"/>
    <w:rsid w:val="00585B52"/>
    <w:rsid w:val="00587D67"/>
    <w:rsid w:val="00587E9C"/>
    <w:rsid w:val="00591B1F"/>
    <w:rsid w:val="005C3567"/>
    <w:rsid w:val="005D17A1"/>
    <w:rsid w:val="005D426F"/>
    <w:rsid w:val="005D68C6"/>
    <w:rsid w:val="005E06FF"/>
    <w:rsid w:val="005F4006"/>
    <w:rsid w:val="005F438E"/>
    <w:rsid w:val="005F4C54"/>
    <w:rsid w:val="00614B1F"/>
    <w:rsid w:val="00630FDD"/>
    <w:rsid w:val="006329D3"/>
    <w:rsid w:val="00644F5A"/>
    <w:rsid w:val="00645D8F"/>
    <w:rsid w:val="00651637"/>
    <w:rsid w:val="00670CF2"/>
    <w:rsid w:val="00674504"/>
    <w:rsid w:val="00676019"/>
    <w:rsid w:val="006813B2"/>
    <w:rsid w:val="00685FD8"/>
    <w:rsid w:val="006A4852"/>
    <w:rsid w:val="006A6B1B"/>
    <w:rsid w:val="006B03BF"/>
    <w:rsid w:val="006B175D"/>
    <w:rsid w:val="006E2B1D"/>
    <w:rsid w:val="006E3BD2"/>
    <w:rsid w:val="006E7BEA"/>
    <w:rsid w:val="006F040A"/>
    <w:rsid w:val="00700B30"/>
    <w:rsid w:val="007043F9"/>
    <w:rsid w:val="007114BD"/>
    <w:rsid w:val="00733C8E"/>
    <w:rsid w:val="0073610D"/>
    <w:rsid w:val="00743020"/>
    <w:rsid w:val="007503AB"/>
    <w:rsid w:val="00750766"/>
    <w:rsid w:val="007744D9"/>
    <w:rsid w:val="0078395D"/>
    <w:rsid w:val="00784616"/>
    <w:rsid w:val="00790958"/>
    <w:rsid w:val="00791181"/>
    <w:rsid w:val="007948BD"/>
    <w:rsid w:val="007959AF"/>
    <w:rsid w:val="00796337"/>
    <w:rsid w:val="007965F5"/>
    <w:rsid w:val="007A04DE"/>
    <w:rsid w:val="007A4BDD"/>
    <w:rsid w:val="007B0470"/>
    <w:rsid w:val="007B1F80"/>
    <w:rsid w:val="007B321E"/>
    <w:rsid w:val="007C0743"/>
    <w:rsid w:val="007C27D3"/>
    <w:rsid w:val="008055B0"/>
    <w:rsid w:val="0081720E"/>
    <w:rsid w:val="0082063F"/>
    <w:rsid w:val="00821259"/>
    <w:rsid w:val="00822364"/>
    <w:rsid w:val="00822F79"/>
    <w:rsid w:val="0082792F"/>
    <w:rsid w:val="008327F9"/>
    <w:rsid w:val="00843BF0"/>
    <w:rsid w:val="00870E36"/>
    <w:rsid w:val="0087462D"/>
    <w:rsid w:val="00875847"/>
    <w:rsid w:val="0087628B"/>
    <w:rsid w:val="00887E83"/>
    <w:rsid w:val="0089617D"/>
    <w:rsid w:val="008967DF"/>
    <w:rsid w:val="008A299D"/>
    <w:rsid w:val="008A3BB6"/>
    <w:rsid w:val="008A5B48"/>
    <w:rsid w:val="008D7BF4"/>
    <w:rsid w:val="008F6373"/>
    <w:rsid w:val="00906EAA"/>
    <w:rsid w:val="0095382C"/>
    <w:rsid w:val="009649FE"/>
    <w:rsid w:val="00966CDE"/>
    <w:rsid w:val="00987A5D"/>
    <w:rsid w:val="009A4B65"/>
    <w:rsid w:val="009D0F2E"/>
    <w:rsid w:val="009D228A"/>
    <w:rsid w:val="009F6690"/>
    <w:rsid w:val="009F77B5"/>
    <w:rsid w:val="00A1594A"/>
    <w:rsid w:val="00A17D98"/>
    <w:rsid w:val="00A25ACE"/>
    <w:rsid w:val="00A25FCE"/>
    <w:rsid w:val="00A264EE"/>
    <w:rsid w:val="00A26B21"/>
    <w:rsid w:val="00A3462E"/>
    <w:rsid w:val="00A36164"/>
    <w:rsid w:val="00A36B99"/>
    <w:rsid w:val="00A4015F"/>
    <w:rsid w:val="00A45720"/>
    <w:rsid w:val="00A63DD9"/>
    <w:rsid w:val="00A659A4"/>
    <w:rsid w:val="00A662EB"/>
    <w:rsid w:val="00A802F9"/>
    <w:rsid w:val="00AB1C7B"/>
    <w:rsid w:val="00AB4CB8"/>
    <w:rsid w:val="00AB534F"/>
    <w:rsid w:val="00AC6D5F"/>
    <w:rsid w:val="00AD16C2"/>
    <w:rsid w:val="00AD7979"/>
    <w:rsid w:val="00AE1466"/>
    <w:rsid w:val="00AE7256"/>
    <w:rsid w:val="00AF358B"/>
    <w:rsid w:val="00AF54FA"/>
    <w:rsid w:val="00AF6374"/>
    <w:rsid w:val="00B01248"/>
    <w:rsid w:val="00B0227B"/>
    <w:rsid w:val="00B058F7"/>
    <w:rsid w:val="00B140AF"/>
    <w:rsid w:val="00B14933"/>
    <w:rsid w:val="00B15354"/>
    <w:rsid w:val="00B23AD5"/>
    <w:rsid w:val="00B30781"/>
    <w:rsid w:val="00B311C4"/>
    <w:rsid w:val="00B32163"/>
    <w:rsid w:val="00B33351"/>
    <w:rsid w:val="00B339D5"/>
    <w:rsid w:val="00B41C91"/>
    <w:rsid w:val="00B60382"/>
    <w:rsid w:val="00B62622"/>
    <w:rsid w:val="00B976C9"/>
    <w:rsid w:val="00BA1BED"/>
    <w:rsid w:val="00BA26F0"/>
    <w:rsid w:val="00BA766B"/>
    <w:rsid w:val="00BB5F67"/>
    <w:rsid w:val="00BB6E48"/>
    <w:rsid w:val="00BC41AF"/>
    <w:rsid w:val="00BC5003"/>
    <w:rsid w:val="00BC7CFD"/>
    <w:rsid w:val="00C12CFF"/>
    <w:rsid w:val="00C304AE"/>
    <w:rsid w:val="00C340A5"/>
    <w:rsid w:val="00C43252"/>
    <w:rsid w:val="00C454ED"/>
    <w:rsid w:val="00C46D05"/>
    <w:rsid w:val="00C4797B"/>
    <w:rsid w:val="00C75EE6"/>
    <w:rsid w:val="00C81E01"/>
    <w:rsid w:val="00C912D8"/>
    <w:rsid w:val="00C942A3"/>
    <w:rsid w:val="00CA5723"/>
    <w:rsid w:val="00CC4AA9"/>
    <w:rsid w:val="00CC7C6D"/>
    <w:rsid w:val="00CE47D5"/>
    <w:rsid w:val="00CE74D5"/>
    <w:rsid w:val="00CF04F0"/>
    <w:rsid w:val="00D01874"/>
    <w:rsid w:val="00D01933"/>
    <w:rsid w:val="00D022CD"/>
    <w:rsid w:val="00D031DB"/>
    <w:rsid w:val="00D1340E"/>
    <w:rsid w:val="00D17B0B"/>
    <w:rsid w:val="00D23612"/>
    <w:rsid w:val="00D246B4"/>
    <w:rsid w:val="00D403CE"/>
    <w:rsid w:val="00D548C2"/>
    <w:rsid w:val="00D904D3"/>
    <w:rsid w:val="00DB077D"/>
    <w:rsid w:val="00DB4099"/>
    <w:rsid w:val="00DC5326"/>
    <w:rsid w:val="00DD6B6A"/>
    <w:rsid w:val="00DE1BDA"/>
    <w:rsid w:val="00DF6EE0"/>
    <w:rsid w:val="00E41F95"/>
    <w:rsid w:val="00E54473"/>
    <w:rsid w:val="00E549F7"/>
    <w:rsid w:val="00E56AB9"/>
    <w:rsid w:val="00E60D89"/>
    <w:rsid w:val="00E63752"/>
    <w:rsid w:val="00E92C39"/>
    <w:rsid w:val="00EA0861"/>
    <w:rsid w:val="00EA090C"/>
    <w:rsid w:val="00EA4F1A"/>
    <w:rsid w:val="00EA4FA7"/>
    <w:rsid w:val="00EA6922"/>
    <w:rsid w:val="00EA7C9F"/>
    <w:rsid w:val="00ED52F0"/>
    <w:rsid w:val="00EE271F"/>
    <w:rsid w:val="00EE3DC4"/>
    <w:rsid w:val="00EF4E0E"/>
    <w:rsid w:val="00EF6828"/>
    <w:rsid w:val="00F03CCC"/>
    <w:rsid w:val="00F17542"/>
    <w:rsid w:val="00F2494A"/>
    <w:rsid w:val="00F45015"/>
    <w:rsid w:val="00F65EEB"/>
    <w:rsid w:val="00F71E31"/>
    <w:rsid w:val="00F74DEA"/>
    <w:rsid w:val="00F87214"/>
    <w:rsid w:val="00F94C65"/>
    <w:rsid w:val="00F94DDD"/>
    <w:rsid w:val="00F9608B"/>
    <w:rsid w:val="00F978C4"/>
    <w:rsid w:val="00FA24D2"/>
    <w:rsid w:val="00FA7AE3"/>
    <w:rsid w:val="00FA7BF5"/>
    <w:rsid w:val="00FC5B0F"/>
    <w:rsid w:val="00FC7C83"/>
    <w:rsid w:val="00FD6106"/>
    <w:rsid w:val="00FE0064"/>
    <w:rsid w:val="00FE1DD9"/>
    <w:rsid w:val="00FE32B2"/>
    <w:rsid w:val="00FE4825"/>
    <w:rsid w:val="00FF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2AB6C"/>
  <w15:chartTrackingRefBased/>
  <w15:docId w15:val="{6EECBC51-7E3C-094D-9473-C155B777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0A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Vichare</dc:creator>
  <cp:keywords/>
  <dc:description/>
  <cp:lastModifiedBy>Riddhi Vichare</cp:lastModifiedBy>
  <cp:revision>5</cp:revision>
  <dcterms:created xsi:type="dcterms:W3CDTF">2023-07-14T21:58:00Z</dcterms:created>
  <dcterms:modified xsi:type="dcterms:W3CDTF">2023-07-25T14:48:00Z</dcterms:modified>
</cp:coreProperties>
</file>